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5" w:tblpY="346"/>
        <w:tblOverlap w:val="never"/>
        <w:tblW w:w="4499" w:type="pct"/>
        <w:tblLayout w:type="fixed"/>
        <w:tblLook w:val="04A0" w:firstRow="1" w:lastRow="0" w:firstColumn="1" w:lastColumn="0" w:noHBand="0" w:noVBand="1"/>
      </w:tblPr>
      <w:tblGrid>
        <w:gridCol w:w="1496"/>
        <w:gridCol w:w="1375"/>
        <w:gridCol w:w="1025"/>
        <w:gridCol w:w="376"/>
        <w:gridCol w:w="1496"/>
        <w:gridCol w:w="1491"/>
        <w:gridCol w:w="1036"/>
        <w:gridCol w:w="321"/>
      </w:tblGrid>
      <w:tr w:rsidR="002D6E13" w:rsidTr="00260D6D">
        <w:trPr>
          <w:trHeight w:val="574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Variables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OR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</w:rPr>
              <w:t>o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</w:rPr>
              <w:t xml:space="preserve"> MD and corresponding 95%CI (original)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P for heterogeneity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The outlier study excluded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OR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</w:rPr>
              <w:t>o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</w:rPr>
              <w:t xml:space="preserve"> MD and corresponding 95%CI (afterwards)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P for heterogeneity</w:t>
            </w:r>
          </w:p>
        </w:tc>
        <w:tc>
          <w:tcPr>
            <w:tcW w:w="1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6E13" w:rsidTr="00260D6D">
        <w:trPr>
          <w:trHeight w:val="559"/>
        </w:trPr>
        <w:tc>
          <w:tcPr>
            <w:tcW w:w="8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7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D6E13" w:rsidTr="00260D6D">
        <w:trPr>
          <w:trHeight w:val="559"/>
        </w:trPr>
        <w:tc>
          <w:tcPr>
            <w:tcW w:w="8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7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6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2D6E13" w:rsidTr="00260D6D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Advanced ag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81 (1.80, 5.83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 0.000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Chen et al. (2017)  </w:t>
            </w:r>
            <w:r>
              <w:rPr>
                <w:rFonts w:eastAsia="DengXian"/>
              </w:rPr>
              <w:t xml:space="preserve">    </w:t>
            </w:r>
            <w:proofErr w:type="spellStart"/>
            <w:r>
              <w:rPr>
                <w:rFonts w:ascii="Times New Roman" w:eastAsia="DengXian" w:hAnsi="Times New Roman" w:cs="Times New Roman"/>
              </w:rPr>
              <w:t>Priner</w:t>
            </w:r>
            <w:proofErr w:type="spellEnd"/>
            <w:r>
              <w:rPr>
                <w:rFonts w:ascii="Times New Roman" w:eastAsia="DengXian" w:hAnsi="Times New Roman" w:cs="Times New Roman"/>
              </w:rPr>
              <w:t xml:space="preserve"> et al. (2008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62 (1.39, 3.8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7</w:t>
            </w:r>
          </w:p>
        </w:tc>
      </w:tr>
      <w:tr w:rsidR="002D6E13" w:rsidTr="00260D6D">
        <w:trPr>
          <w:trHeight w:val="285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Preoperative levels of hemoglobi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0.56 (-0.89, -0.2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ijima et al. (202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0.53 (-0.72, -0.3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7</w:t>
            </w:r>
          </w:p>
        </w:tc>
      </w:tr>
      <w:tr w:rsidR="002D6E13" w:rsidTr="00260D6D">
        <w:trPr>
          <w:trHeight w:val="278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Estimated blood los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.01 (-71.43, 87.46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ijima et al. (2020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3.76 (11.30, 76.2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8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2D6E13" w:rsidTr="00260D6D">
        <w:trPr>
          <w:trHeight w:val="278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Operation tim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 (-7.30, 8.66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eng et al. (2019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-2.16 (-6.82, 2.5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2D6E13" w:rsidTr="00260D6D">
        <w:trPr>
          <w:trHeight w:val="278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Alcohol abuse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9 (0.42, 3.9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Cerejeira</w:t>
            </w:r>
            <w:proofErr w:type="spellEnd"/>
            <w:r>
              <w:rPr>
                <w:rFonts w:ascii="Times New Roman" w:eastAsia="DengXian" w:hAnsi="Times New Roman" w:cs="Times New Roman"/>
              </w:rPr>
              <w:t xml:space="preserve"> et al. (2012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09 (1.23, 3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D6E13" w:rsidRDefault="002D6E13" w:rsidP="00260D6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2D6E13" w:rsidTr="00260D6D">
        <w:trPr>
          <w:trHeight w:val="278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2D6E13" w:rsidRDefault="002D6E13" w:rsidP="00260D6D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difference effect estimate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dd ratio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s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nsistency value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ability value</w:t>
            </w:r>
          </w:p>
        </w:tc>
      </w:tr>
    </w:tbl>
    <w:p w:rsidR="009D6D5B" w:rsidRPr="002D6E13" w:rsidRDefault="009D6D5B" w:rsidP="002D6E13">
      <w:bookmarkStart w:id="0" w:name="_GoBack"/>
      <w:bookmarkEnd w:id="0"/>
    </w:p>
    <w:sectPr w:rsidR="009D6D5B" w:rsidRPr="002D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472C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17C3C"/>
    <w:rsid w:val="001203B2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D6E13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155DD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72C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689</Characters>
  <Application>Microsoft Office Word</Application>
  <DocSecurity>0</DocSecurity>
  <Lines>6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3T18:50:00Z</dcterms:created>
  <dcterms:modified xsi:type="dcterms:W3CDTF">2021-11-03T18:50:00Z</dcterms:modified>
</cp:coreProperties>
</file>